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85D" w:rsidRPr="0032185D" w:rsidRDefault="0032185D" w:rsidP="0032185D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2185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S1</w:t>
      </w:r>
    </w:p>
    <w:tbl>
      <w:tblPr>
        <w:tblW w:w="9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2"/>
        <w:gridCol w:w="920"/>
        <w:gridCol w:w="1044"/>
        <w:gridCol w:w="865"/>
        <w:gridCol w:w="1044"/>
        <w:gridCol w:w="865"/>
        <w:gridCol w:w="1044"/>
        <w:gridCol w:w="865"/>
        <w:gridCol w:w="1044"/>
      </w:tblGrid>
      <w:tr w:rsidR="0032185D" w:rsidRPr="0032185D" w:rsidTr="0032185D">
        <w:trPr>
          <w:cantSplit/>
          <w:trHeight w:val="301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PV knowledge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tota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eneral HPV knowled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PV screening test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PV vaccination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knowledge</w:t>
            </w:r>
          </w:p>
        </w:tc>
      </w:tr>
      <w:tr w:rsidR="0032185D" w:rsidRPr="0032185D" w:rsidTr="0032185D">
        <w:trPr>
          <w:cantSplit/>
          <w:trHeight w:val="301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185D" w:rsidRPr="0032185D" w:rsidRDefault="0032185D" w:rsidP="0032185D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est and Signific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est and Signific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est and Signific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est and Significance</w:t>
            </w:r>
          </w:p>
        </w:tc>
      </w:tr>
      <w:tr w:rsidR="0032185D" w:rsidRPr="0032185D" w:rsidTr="0032185D">
        <w:trPr>
          <w:cantSplit/>
          <w:trHeight w:val="301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8±7.4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1±6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 2.3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0±4.5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1±4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1.9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±1.4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±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1.9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 0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0±2.05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±1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2.9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03</w:t>
            </w:r>
          </w:p>
        </w:tc>
      </w:tr>
      <w:tr w:rsidR="0032185D" w:rsidRPr="0032185D" w:rsidTr="0032185D">
        <w:trPr>
          <w:cantSplit/>
          <w:trHeight w:val="125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gion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st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th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st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83±6.3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3±6.35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43±6.0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70±6.1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4±6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2.5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3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9±4.5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6±4.0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32±4.6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0±.43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3±4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3.8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±1.2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±1.81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±1.2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±1.41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±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5.6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=0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9±1.8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1±1.4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1±2.0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2±1.91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0±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KW=3.1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=0.203</w:t>
            </w:r>
          </w:p>
        </w:tc>
      </w:tr>
      <w:tr w:rsidR="0032185D" w:rsidRPr="0032185D" w:rsidTr="0032185D">
        <w:trPr>
          <w:cantSplit/>
          <w:trHeight w:val="68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lace of family’s residence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ral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9±7.05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77±7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0.2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9±4.6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6±4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0.3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±1.2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±1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0.1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±1.6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0±1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1.66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071</w:t>
            </w:r>
          </w:p>
        </w:tc>
      </w:tr>
      <w:tr w:rsidR="0032185D" w:rsidRPr="0032185D" w:rsidTr="0032185D">
        <w:trPr>
          <w:cantSplit/>
          <w:trHeight w:val="734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aculty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lth Sciences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31±8.3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30±5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15.0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7±4.5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8±3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11.7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1±1.9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±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14.3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1±2.4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±1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14.2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</w:tr>
      <w:tr w:rsidR="0032185D" w:rsidRPr="0032185D" w:rsidTr="0032185D">
        <w:trPr>
          <w:cantSplit/>
          <w:trHeight w:val="107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lass (year)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6±3.2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5±5.4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7±6.6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97±8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KW= 111.8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5±2.6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9±3.1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2±4.1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47±4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KW=103.2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±0.36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±1.06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±1.2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1±1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KW=95.7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±0.7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±0.8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±1.7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8±2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KW=116.11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P&lt;0.000</w:t>
            </w:r>
          </w:p>
        </w:tc>
      </w:tr>
      <w:tr w:rsidR="0032185D" w:rsidRPr="0032185D" w:rsidTr="0032185D">
        <w:trPr>
          <w:cantSplit/>
          <w:trHeight w:val="896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rception of income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verage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59±7.5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4±7.2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2±5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KW=18.7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6±4.6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8±4.41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9±3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KW=21.9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±1.46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±1.4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±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KW=13.6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5±2.1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1±1.9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±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20.1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</w:tr>
      <w:tr w:rsidR="0032185D" w:rsidRPr="0032185D" w:rsidTr="0032185D">
        <w:trPr>
          <w:cantSplit/>
          <w:trHeight w:val="526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istory of genital cancer in the family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65±7.71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78±7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0.7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2±4.5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0±4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0.8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±1.0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±1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0.55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7±2.2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6±1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0.4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628</w:t>
            </w:r>
          </w:p>
        </w:tc>
      </w:tr>
      <w:tr w:rsidR="0032185D" w:rsidRPr="0032185D" w:rsidTr="0032185D">
        <w:trPr>
          <w:cantSplit/>
          <w:trHeight w:val="716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ver had sex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25±7.4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25±6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3.4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 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80±4.56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2±4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 4.15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±1.5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±1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2.2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4±1.9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9±1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3.6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12</w:t>
            </w:r>
          </w:p>
        </w:tc>
      </w:tr>
      <w:tr w:rsidR="0032185D" w:rsidRPr="0032185D" w:rsidTr="0032185D">
        <w:trPr>
          <w:cantSplit/>
          <w:trHeight w:val="88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ge at first sexual intercourse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-1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≥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56±6.8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2±7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1.2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7±4.3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18±4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1.0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±1.61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±1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0.15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9±1.6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1±2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=-1.1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=0.051</w:t>
            </w:r>
          </w:p>
        </w:tc>
      </w:tr>
      <w:tr w:rsidR="0032185D" w:rsidRPr="0032185D" w:rsidTr="0032185D">
        <w:trPr>
          <w:cantSplit/>
          <w:trHeight w:val="896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hysician visit within last year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ynaecologist/urologist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 other doctor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79±8.8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3±6.7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38±7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12.7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2±4.8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4±4.27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6±4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15.7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6±1.8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±1.32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9±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7.6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0±2.66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3±1.8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3±1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7.9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=0.010</w:t>
            </w:r>
          </w:p>
        </w:tc>
      </w:tr>
      <w:tr w:rsidR="0032185D" w:rsidRPr="0032185D" w:rsidTr="0032185D">
        <w:trPr>
          <w:cantSplit/>
          <w:trHeight w:val="106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illing to receive HPV vaccination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idea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72±7.19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2±6.3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20±6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142.70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75±3.8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1±4.06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57±4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138.3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0±1.73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±1.15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±1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117.81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6±2.2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±1.58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±1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W=124.44</w:t>
            </w:r>
          </w:p>
          <w:p w:rsidR="0032185D" w:rsidRPr="0032185D" w:rsidRDefault="0032185D" w:rsidP="003218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18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185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&lt;0.000</w:t>
            </w:r>
          </w:p>
        </w:tc>
      </w:tr>
    </w:tbl>
    <w:p w:rsidR="0032185D" w:rsidRPr="0032185D" w:rsidRDefault="0032185D" w:rsidP="0032185D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922316" w:rsidRDefault="000676FB"/>
    <w:sectPr w:rsidR="009223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85D"/>
    <w:rsid w:val="000676FB"/>
    <w:rsid w:val="001B2B16"/>
    <w:rsid w:val="0032185D"/>
    <w:rsid w:val="00350719"/>
    <w:rsid w:val="003E7374"/>
    <w:rsid w:val="00D5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73B9E1-FB51-4904-A686-5B3D66F2A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2185D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 w:themeColor="accent1" w:themeShade="7F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semiHidden/>
    <w:rsid w:val="0032185D"/>
    <w:rPr>
      <w:rFonts w:ascii="Calibri Light" w:eastAsia="Times New Roman" w:hAnsi="Calibri Light" w:cs="Times New Roman"/>
      <w:color w:val="1F4D78" w:themeColor="accent1" w:themeShade="7F"/>
      <w:sz w:val="24"/>
      <w:szCs w:val="24"/>
    </w:rPr>
  </w:style>
  <w:style w:type="numbering" w:customStyle="1" w:styleId="ListeYok1">
    <w:name w:val="Liste Yok1"/>
    <w:next w:val="ListeYok"/>
    <w:uiPriority w:val="99"/>
    <w:semiHidden/>
    <w:unhideWhenUsed/>
    <w:rsid w:val="0032185D"/>
  </w:style>
  <w:style w:type="character" w:styleId="Kpr">
    <w:name w:val="Hyperlink"/>
    <w:basedOn w:val="VarsaylanParagrafYazTipi"/>
    <w:uiPriority w:val="99"/>
    <w:semiHidden/>
    <w:unhideWhenUsed/>
    <w:rsid w:val="0032185D"/>
    <w:rPr>
      <w:color w:val="0563C1" w:themeColor="hyperlink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32185D"/>
    <w:rPr>
      <w:color w:val="954F72" w:themeColor="followedHyperlink"/>
      <w:u w:val="single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32185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32185D"/>
    <w:rPr>
      <w:rFonts w:ascii="Calibri" w:eastAsia="Calibri" w:hAnsi="Calibri" w:cs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2185D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2185D"/>
    <w:rPr>
      <w:rFonts w:ascii="Calibri" w:eastAsia="Calibri" w:hAnsi="Calibri" w:cs="Times New Roman"/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32185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2185D"/>
    <w:rPr>
      <w:rFonts w:ascii="Tahoma" w:eastAsia="Calibri" w:hAnsi="Tahoma" w:cs="Tahoma"/>
      <w:sz w:val="16"/>
      <w:szCs w:val="16"/>
    </w:rPr>
  </w:style>
  <w:style w:type="paragraph" w:styleId="ListeParagraf">
    <w:name w:val="List Paragraph"/>
    <w:basedOn w:val="Normal"/>
    <w:uiPriority w:val="34"/>
    <w:qFormat/>
    <w:rsid w:val="0032185D"/>
    <w:pPr>
      <w:spacing w:line="256" w:lineRule="auto"/>
      <w:ind w:left="720"/>
      <w:contextualSpacing/>
    </w:pPr>
    <w:rPr>
      <w:rFonts w:ascii="Calibri" w:eastAsia="Calibri" w:hAnsi="Calibri" w:cs="Times New Roman"/>
    </w:rPr>
  </w:style>
  <w:style w:type="character" w:styleId="AklamaBavurusu">
    <w:name w:val="annotation reference"/>
    <w:basedOn w:val="VarsaylanParagrafYazTipi"/>
    <w:uiPriority w:val="99"/>
    <w:semiHidden/>
    <w:unhideWhenUsed/>
    <w:rsid w:val="0032185D"/>
    <w:rPr>
      <w:sz w:val="16"/>
      <w:szCs w:val="16"/>
    </w:rPr>
  </w:style>
  <w:style w:type="character" w:styleId="YerTutucuMetni">
    <w:name w:val="Placeholder Text"/>
    <w:basedOn w:val="VarsaylanParagrafYazTipi"/>
    <w:uiPriority w:val="99"/>
    <w:semiHidden/>
    <w:rsid w:val="0032185D"/>
    <w:rPr>
      <w:color w:val="808080"/>
    </w:rPr>
  </w:style>
  <w:style w:type="character" w:customStyle="1" w:styleId="ref-journal">
    <w:name w:val="ref-journal"/>
    <w:basedOn w:val="VarsaylanParagrafYazTipi"/>
    <w:rsid w:val="0032185D"/>
  </w:style>
  <w:style w:type="character" w:customStyle="1" w:styleId="ref-vol">
    <w:name w:val="ref-vol"/>
    <w:basedOn w:val="VarsaylanParagrafYazTipi"/>
    <w:rsid w:val="0032185D"/>
  </w:style>
  <w:style w:type="table" w:styleId="TabloKlavuzu">
    <w:name w:val="Table Grid"/>
    <w:basedOn w:val="NormalTablo"/>
    <w:uiPriority w:val="39"/>
    <w:rsid w:val="0032185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zTablo21">
    <w:name w:val="Düz Tablo 21"/>
    <w:basedOn w:val="NormalTablo"/>
    <w:uiPriority w:val="42"/>
    <w:rsid w:val="0032185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2</Words>
  <Characters>2350</Characters>
  <Application>Microsoft Office Word</Application>
  <DocSecurity>0</DocSecurity>
  <Lines>19</Lines>
  <Paragraphs>5</Paragraphs>
  <ScaleCrop>false</ScaleCrop>
  <Company>Silentall Unattended Installer</Company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varer</dc:creator>
  <cp:keywords/>
  <dc:description/>
  <cp:lastModifiedBy>ceren varer</cp:lastModifiedBy>
  <cp:revision>3</cp:revision>
  <dcterms:created xsi:type="dcterms:W3CDTF">2022-12-13T18:30:00Z</dcterms:created>
  <dcterms:modified xsi:type="dcterms:W3CDTF">2022-12-13T18:33:00Z</dcterms:modified>
</cp:coreProperties>
</file>